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3B6" w:rsidRPr="00AC7FE9" w:rsidRDefault="005723B6" w:rsidP="005723B6">
      <w:pPr>
        <w:rPr>
          <w:rFonts w:asciiTheme="minorHAnsi" w:hAnsiTheme="minorHAnsi" w:cstheme="minorHAnsi"/>
          <w:b/>
          <w:lang w:val="en-US"/>
        </w:rPr>
      </w:pPr>
      <w:r w:rsidRPr="00AC7FE9">
        <w:rPr>
          <w:rFonts w:asciiTheme="minorHAnsi" w:hAnsiTheme="minorHAnsi" w:cstheme="minorHAnsi"/>
          <w:b/>
          <w:lang w:val="en-US"/>
        </w:rPr>
        <w:t>S1 Table</w:t>
      </w:r>
      <w:r w:rsidRPr="00AC7FE9">
        <w:rPr>
          <w:rFonts w:asciiTheme="minorHAnsi" w:hAnsiTheme="minorHAnsi" w:cstheme="minorHAnsi"/>
          <w:lang w:val="en-US"/>
        </w:rPr>
        <w:t>.</w:t>
      </w:r>
    </w:p>
    <w:p w:rsidR="005723B6" w:rsidRPr="00AC7FE9" w:rsidRDefault="005723B6" w:rsidP="005723B6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tbl>
      <w:tblPr>
        <w:tblW w:w="14033" w:type="dxa"/>
        <w:tblInd w:w="-284" w:type="dxa"/>
        <w:tblLook w:val="04A0" w:firstRow="1" w:lastRow="0" w:firstColumn="1" w:lastColumn="0" w:noHBand="0" w:noVBand="1"/>
      </w:tblPr>
      <w:tblGrid>
        <w:gridCol w:w="3211"/>
        <w:gridCol w:w="5781"/>
        <w:gridCol w:w="1493"/>
        <w:gridCol w:w="3548"/>
      </w:tblGrid>
      <w:tr w:rsidR="005723B6" w:rsidRPr="001E553A" w:rsidTr="00AC7FE9">
        <w:trPr>
          <w:trHeight w:val="629"/>
          <w:tblHeader/>
        </w:trPr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5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Reference (original description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3B6" w:rsidRPr="00AC7FE9" w:rsidRDefault="005723B6" w:rsidP="00A732B4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Morphospecies</w:t>
            </w:r>
            <w:proofErr w:type="spellEnd"/>
            <w:r w:rsidRPr="00AC7FE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A732B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g</w:t>
            </w:r>
            <w:r w:rsidRPr="00AC7FE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roup </w:t>
            </w:r>
            <w:proofErr w:type="spellStart"/>
            <w:r w:rsidRPr="00AC7FE9">
              <w:rPr>
                <w:rFonts w:asciiTheme="minorHAnsi" w:hAnsiTheme="minorHAnsi" w:cstheme="minorHAnsi"/>
                <w:b/>
                <w:i/>
                <w:iCs/>
                <w:color w:val="000000"/>
                <w:sz w:val="20"/>
                <w:szCs w:val="20"/>
                <w:lang w:val="en-US"/>
              </w:rPr>
              <w:t>sensu</w:t>
            </w:r>
            <w:proofErr w:type="spellEnd"/>
            <w:r w:rsidRPr="00AC7FE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Loof</w:t>
            </w:r>
            <w:proofErr w:type="spellEnd"/>
            <w:r w:rsidRPr="00AC7FE9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and Luc </w:t>
            </w:r>
            <w:r w:rsidRPr="00A732B4">
              <w:rPr>
                <w:rFonts w:asciiTheme="minorHAnsi" w:hAnsiTheme="minorHAnsi" w:cstheme="minorHAnsi"/>
                <w:b/>
                <w:color w:val="0000FF"/>
                <w:sz w:val="20"/>
                <w:szCs w:val="20"/>
                <w:lang w:val="en-US"/>
              </w:rPr>
              <w:t>[</w:t>
            </w:r>
            <w:r w:rsidR="00A732B4">
              <w:rPr>
                <w:rFonts w:asciiTheme="minorHAnsi" w:hAnsiTheme="minorHAnsi" w:cstheme="minorHAnsi"/>
                <w:b/>
                <w:color w:val="0000FF"/>
                <w:sz w:val="20"/>
                <w:szCs w:val="20"/>
                <w:lang w:val="en-US"/>
              </w:rPr>
              <w:t>5</w:t>
            </w:r>
            <w:r w:rsidRPr="00A732B4">
              <w:rPr>
                <w:rFonts w:asciiTheme="minorHAnsi" w:hAnsiTheme="minorHAnsi" w:cstheme="minorHAnsi"/>
                <w:b/>
                <w:color w:val="0000FF"/>
                <w:sz w:val="20"/>
                <w:szCs w:val="20"/>
                <w:lang w:val="en-US"/>
              </w:rPr>
              <w:t>]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  <w:t>Reference (revalidated)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aba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00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17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17]</w:t>
            </w:r>
          </w:p>
        </w:tc>
      </w:tr>
      <w:tr w:rsidR="005723B6" w:rsidRPr="001E553A" w:rsidTr="00AC7FE9">
        <w:trPr>
          <w:trHeight w:val="27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denohystherum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R)</w:t>
            </w:r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Castillo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Gomez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-Barcina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1992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18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utiérrez‐Gutiérrez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19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ndalusi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rchidon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-Yuste, Navas-Cortes, Cantalapiedra-Navarrete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&amp; Castillo, 2016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chidona-Yuste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baetica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Gutiérrez-Gutiérrez, Cantalapiedra-Navarrete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emesal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Navas-Cortes &amp; Castillo, 2013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1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utiérrez-Gutiérrez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1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bernard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bbins, Bae, Ye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09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2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bbins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2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castillo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shan-Bakhsh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urj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Robbins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craemer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14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shan-Bakhsh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3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celti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rchidon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-Yuste, Navas-Cortes, Cantalapiedra-Navarrete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&amp; Castillo, 2016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chidona-Yuste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cohni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R)</w:t>
            </w:r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Castillo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Gomez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-Barcina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1992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18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chidona-Yuste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cret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Tzortzakaki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rchidon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-Yuste, Cantalapiedra-Navarrete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Nasiou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Lazanak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Kabouraki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&amp; Castillo, 2014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4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zortzakaki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4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densispinat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5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5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enigmat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iddiqi, 2000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6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iddiqi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6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granat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Pourj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Ghaem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Cantalapiedra-Navarrete &amp; Castillo, 2012a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7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7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hangzhou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Maria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alote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bbotin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Zheng, 201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8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8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herakli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Tzortzakaki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rchidon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-Yuste, Cantalapiedra-Navarrete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Nasiou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&amp; Castillo, 2015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9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zortzakaki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9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hispanum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R)</w:t>
            </w:r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Castillo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Gomez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-Barcina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1992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18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utiérrez‐Gutiérrez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19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horvatovica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9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0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illyric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9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0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lastRenderedPageBreak/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iranic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ikn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Robbins, Ye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regar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09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1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1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iznajar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rchidon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-Yuste, Navas-Cortes, Cantalapiedra-Navarrete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&amp; Castillo, 2016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chidona-Yuste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japonic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Zhao, Ye,  Maria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u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1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2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Zhao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2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kikuy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oma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3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oma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3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labiosum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wart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énéhervé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8 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4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wart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énéhervé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4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larlian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ingh &amp; Khan, 199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5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ingh &amp; Khan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5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acedonic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9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0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acrodora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rchidon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-Yuste, Navas-Cortes, Cantalapiedra-Navarrete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&amp; Castillo, 2016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chidona-Yuste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anasia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en, Chatterjee &amp; Manna, 2010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6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en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6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asaior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oma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3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oma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3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azandaran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urj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Robbins, Ye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igh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craemer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12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7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7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engibar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rchidon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-Yuste, Navas-Cortes, Cantalapiedra-Navarrete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&amp; Castillo, 2016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chidona-Yuste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ontenegrin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5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5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ounport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ye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craemer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12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8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aye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8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wanzian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oma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9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oma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9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atural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De Luca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Molinar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Duncan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Coiro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Dunn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adicc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2002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0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eoradicicola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han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airajpur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1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han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airajpur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1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uragicum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R) </w:t>
            </w:r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Castillo, Gómez-Barcina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1992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18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utiérrez‐Gutiérrez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19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olea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rchidon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-Yuste, Navas-Cortes, Cantalapiedra-Navarrete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&amp; Castillo, 2016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chidona-Yuste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0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aradentat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De Luca, 201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2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2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irin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nchev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zarov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nev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0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3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nchev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3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lastRenderedPageBreak/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oas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Varela-Benavides, Peraza-Padilla, Cantalapiedra-Navarrete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Castillo,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Archidona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-Yuste, 201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4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Varela-Benavides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4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ombal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ravo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6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5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ravo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5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seudokrug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wart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énéhervé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4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wart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énéhervé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4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robbins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ikn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craemer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0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6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6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avary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occo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7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7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einhorst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wart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énéhervé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4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wart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énéhervé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4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harona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lan, Swart, Meyer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8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lan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8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iam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occo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7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7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ilves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ca &amp; Bravo, 199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9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ca &amp; Bravo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49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impliciform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oma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7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9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oma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39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ouchaud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ujard</w:t>
            </w:r>
            <w:proofErr w:type="spellEnd"/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Luc &amp; </w:t>
            </w:r>
            <w:proofErr w:type="spellStart"/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versat</w:t>
            </w:r>
            <w:proofErr w:type="spellEnd"/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1998 </w:t>
            </w:r>
            <w:r w:rsidRPr="00AC7FE9">
              <w:rPr>
                <w:rFonts w:asciiTheme="minorHAnsi" w:hAnsiTheme="minorHAnsi" w:cstheme="minorHAnsi"/>
                <w:color w:val="0000FF"/>
                <w:sz w:val="22"/>
                <w:szCs w:val="22"/>
                <w:lang w:val="en-US"/>
              </w:rPr>
              <w:t>[50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ujard</w:t>
            </w:r>
            <w:proofErr w:type="spellEnd"/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2"/>
                <w:szCs w:val="22"/>
                <w:lang w:val="en-US"/>
              </w:rPr>
              <w:t>[50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sphaerocephalum</w:t>
            </w:r>
            <w:proofErr w:type="spellEnd"/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R)</w:t>
            </w:r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, Castillo, </w:t>
            </w:r>
            <w:proofErr w:type="spellStart"/>
            <w:r w:rsidRPr="00AC7FE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Gomez</w:t>
            </w:r>
            <w:proofErr w:type="spellEnd"/>
            <w:r w:rsidRPr="00AC7FE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-Barcina &amp; </w:t>
            </w:r>
            <w:proofErr w:type="spellStart"/>
            <w:r w:rsidRPr="00AC7FE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Agostinelli</w:t>
            </w:r>
            <w:proofErr w:type="spellEnd"/>
            <w:r w:rsidRPr="00AC7FE9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, 1992 </w:t>
            </w:r>
            <w:r w:rsidRPr="00AC7FE9">
              <w:rPr>
                <w:rFonts w:asciiTheme="minorHAnsi" w:hAnsiTheme="minorHAnsi" w:cstheme="minorHAnsi"/>
                <w:color w:val="0000FF"/>
                <w:sz w:val="22"/>
                <w:szCs w:val="22"/>
                <w:lang w:val="en-US"/>
              </w:rPr>
              <w:t>[18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utiérrez‐Gutiérrez et al. </w:t>
            </w:r>
            <w:r w:rsidRPr="00AC7FE9">
              <w:rPr>
                <w:rFonts w:asciiTheme="minorHAnsi" w:hAnsiTheme="minorHAnsi" w:cstheme="minorHAnsi"/>
                <w:color w:val="0000FF"/>
                <w:sz w:val="22"/>
                <w:szCs w:val="22"/>
                <w:lang w:val="en-US"/>
              </w:rPr>
              <w:t>[19]</w:t>
            </w:r>
          </w:p>
        </w:tc>
      </w:tr>
      <w:tr w:rsidR="005723B6" w:rsidRPr="001E553A" w:rsidTr="00AC7FE9">
        <w:trPr>
          <w:trHeight w:val="197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976EDD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Xiphinema</w:t>
            </w:r>
            <w:proofErr w:type="spellEnd"/>
            <w:r w:rsidRPr="001E553A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E553A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tica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1E553A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E553A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Peraza-Padilla, </w:t>
            </w:r>
            <w:proofErr w:type="spellStart"/>
            <w:r w:rsidRPr="001E553A">
              <w:rPr>
                <w:rFonts w:asciiTheme="minorHAnsi" w:eastAsia="Calibri" w:hAnsiTheme="minorHAnsi" w:cstheme="minorHAnsi"/>
                <w:sz w:val="22"/>
                <w:szCs w:val="22"/>
              </w:rPr>
              <w:t>Cantalapiedra</w:t>
            </w:r>
            <w:proofErr w:type="spellEnd"/>
            <w:r w:rsidRPr="001E553A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-Navarrete, Zamora-Araya, </w:t>
            </w:r>
            <w:proofErr w:type="spellStart"/>
            <w:r w:rsidRPr="001E553A">
              <w:rPr>
                <w:rFonts w:asciiTheme="minorHAnsi" w:eastAsia="Calibri" w:hAnsiTheme="minorHAnsi" w:cstheme="minorHAnsi"/>
                <w:sz w:val="22"/>
                <w:szCs w:val="22"/>
              </w:rPr>
              <w:t>Palomares-Rius</w:t>
            </w:r>
            <w:proofErr w:type="spellEnd"/>
            <w:r w:rsidRPr="001E553A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, Castillo, </w:t>
            </w:r>
            <w:proofErr w:type="spellStart"/>
            <w:r w:rsidRPr="001E553A">
              <w:rPr>
                <w:rFonts w:asciiTheme="minorHAnsi" w:eastAsia="Calibri" w:hAnsiTheme="minorHAnsi" w:cstheme="minorHAnsi"/>
                <w:sz w:val="22"/>
                <w:szCs w:val="22"/>
              </w:rPr>
              <w:t>Archidona-Yuste</w:t>
            </w:r>
            <w:proofErr w:type="spellEnd"/>
            <w:r w:rsidR="00DB4C65">
              <w:rPr>
                <w:rFonts w:asciiTheme="minorHAnsi" w:eastAsia="Calibri" w:hAnsiTheme="minorHAnsi" w:cstheme="minorHAnsi"/>
                <w:sz w:val="22"/>
                <w:szCs w:val="22"/>
              </w:rPr>
              <w:t>, 2017</w:t>
            </w:r>
            <w:bookmarkStart w:id="0" w:name="_GoBack"/>
            <w:bookmarkEnd w:id="0"/>
            <w:r w:rsidRPr="001E553A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1E553A">
              <w:rPr>
                <w:rFonts w:asciiTheme="minorHAnsi" w:hAnsiTheme="minorHAnsi" w:cstheme="minorHAnsi"/>
                <w:color w:val="0000FF"/>
                <w:sz w:val="22"/>
                <w:szCs w:val="22"/>
                <w:lang w:val="en-US"/>
              </w:rPr>
              <w:t>[51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rtl/>
                <w:lang w:val="en-US" w:bidi="fa-IR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aza-Padilla et al. </w:t>
            </w:r>
            <w:r w:rsidRPr="00AC7FE9">
              <w:rPr>
                <w:rFonts w:asciiTheme="minorHAnsi" w:hAnsiTheme="minorHAnsi" w:cstheme="minorHAnsi"/>
                <w:color w:val="0000FF"/>
                <w:sz w:val="22"/>
                <w:szCs w:val="22"/>
                <w:lang w:val="en-US"/>
              </w:rPr>
              <w:t>[51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torv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iddiqi, 2000 </w:t>
            </w:r>
            <w:r w:rsidRPr="00AC7FE9">
              <w:rPr>
                <w:rFonts w:asciiTheme="minorHAnsi" w:hAnsiTheme="minorHAnsi" w:cstheme="minorHAnsi"/>
                <w:color w:val="0000FF"/>
                <w:sz w:val="22"/>
                <w:szCs w:val="22"/>
                <w:lang w:val="en-US"/>
              </w:rPr>
              <w:t>[26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iddiqi </w:t>
            </w:r>
            <w:r w:rsidRPr="00AC7FE9">
              <w:rPr>
                <w:rFonts w:asciiTheme="minorHAnsi" w:hAnsiTheme="minorHAnsi" w:cstheme="minorHAnsi"/>
                <w:color w:val="0000FF"/>
                <w:sz w:val="22"/>
                <w:szCs w:val="22"/>
                <w:lang w:val="en-US"/>
              </w:rPr>
              <w:t>[26]</w:t>
            </w:r>
          </w:p>
        </w:tc>
      </w:tr>
      <w:tr w:rsidR="005723B6" w:rsidRPr="001E553A" w:rsidTr="00AC7FE9">
        <w:trPr>
          <w:trHeight w:val="63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turdetanensis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Gutiérrez‐Gutiérrez, Cantalapiedra-Navarrete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emesal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, Palomares-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Riu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, Navas-Cortes &amp; Castillo, 2013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1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utiérrez‐Gutiérrez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1]</w:t>
            </w:r>
          </w:p>
        </w:tc>
      </w:tr>
      <w:tr w:rsidR="005723B6" w:rsidRPr="001E553A" w:rsidTr="00AC7FE9">
        <w:trPr>
          <w:trHeight w:val="269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variegat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iddiqi, 2000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6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iddiqi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6]</w:t>
            </w:r>
          </w:p>
        </w:tc>
      </w:tr>
      <w:tr w:rsidR="005723B6" w:rsidRPr="001E553A" w:rsidTr="00AC7FE9">
        <w:trPr>
          <w:trHeight w:val="179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variur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rtl/>
                <w:lang w:val="en-US"/>
              </w:rPr>
              <w:t>5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2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s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bert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rtl/>
                <w:lang w:val="en-US"/>
              </w:rPr>
              <w:t>5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2]</w:t>
            </w:r>
          </w:p>
        </w:tc>
      </w:tr>
      <w:tr w:rsidR="005723B6" w:rsidRPr="001E553A" w:rsidTr="00AC7FE9">
        <w:trPr>
          <w:trHeight w:val="206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vicarium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iddiqi, 2000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6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iddiqi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26]</w:t>
            </w:r>
          </w:p>
        </w:tc>
      </w:tr>
      <w:tr w:rsidR="005723B6" w:rsidRPr="001E553A" w:rsidTr="00AC7FE9">
        <w:trPr>
          <w:trHeight w:val="233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winotoi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zak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of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1998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53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zak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of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53]</w:t>
            </w:r>
          </w:p>
        </w:tc>
      </w:tr>
      <w:tr w:rsidR="005723B6" w:rsidRPr="001E553A" w:rsidTr="00AC7FE9">
        <w:trPr>
          <w:trHeight w:val="260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zagrosense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haem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urj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dram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Robbins, Ye &amp; </w:t>
            </w: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craemer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2012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54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haemi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t al.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54]</w:t>
            </w:r>
          </w:p>
        </w:tc>
      </w:tr>
      <w:tr w:rsidR="005723B6" w:rsidRPr="001E553A" w:rsidTr="00AC7FE9">
        <w:trPr>
          <w:trHeight w:val="315"/>
        </w:trPr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5723B6">
            <w:pPr>
              <w:pStyle w:val="ListParagraph"/>
              <w:numPr>
                <w:ilvl w:val="0"/>
                <w:numId w:val="1"/>
              </w:numPr>
              <w:ind w:left="322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iphinema</w:t>
            </w:r>
            <w:proofErr w:type="spellEnd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7FE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zyzy</w:t>
            </w:r>
            <w:proofErr w:type="spellEnd"/>
          </w:p>
        </w:tc>
        <w:tc>
          <w:tcPr>
            <w:tcW w:w="5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 Swart, 2002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55]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3B6" w:rsidRPr="00AC7FE9" w:rsidRDefault="005723B6" w:rsidP="00AC7F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yns</w:t>
            </w:r>
            <w:proofErr w:type="spellEnd"/>
            <w:r w:rsidRPr="00AC7FE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amp;Swart </w:t>
            </w:r>
            <w:r w:rsidRPr="00AC7FE9">
              <w:rPr>
                <w:rFonts w:asciiTheme="minorHAnsi" w:hAnsiTheme="minorHAnsi" w:cstheme="minorHAnsi"/>
                <w:color w:val="0000FF"/>
                <w:sz w:val="20"/>
                <w:szCs w:val="20"/>
                <w:lang w:val="en-US"/>
              </w:rPr>
              <w:t>[55]</w:t>
            </w:r>
          </w:p>
        </w:tc>
      </w:tr>
    </w:tbl>
    <w:p w:rsidR="005723B6" w:rsidRPr="00AC7FE9" w:rsidRDefault="005723B6" w:rsidP="005723B6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:rsidR="005723B6" w:rsidRPr="00AC7FE9" w:rsidRDefault="005723B6" w:rsidP="005723B6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AC7FE9">
        <w:rPr>
          <w:rFonts w:asciiTheme="minorHAnsi" w:hAnsiTheme="minorHAnsi" w:cstheme="minorHAnsi"/>
          <w:lang w:val="en-US"/>
        </w:rPr>
        <w:t>R: Revalidated in the given reference</w:t>
      </w:r>
    </w:p>
    <w:p w:rsidR="005723B6" w:rsidRPr="00AC7FE9" w:rsidRDefault="005723B6" w:rsidP="005723B6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AC7FE9">
        <w:rPr>
          <w:rFonts w:asciiTheme="minorHAnsi" w:hAnsiTheme="minorHAnsi" w:cstheme="minorHAnsi"/>
          <w:lang w:val="en-US"/>
        </w:rPr>
        <w:lastRenderedPageBreak/>
        <w:t xml:space="preserve">*: Might not belongs to </w:t>
      </w:r>
      <w:proofErr w:type="spellStart"/>
      <w:r w:rsidRPr="00AC7FE9">
        <w:rPr>
          <w:rFonts w:asciiTheme="minorHAnsi" w:hAnsiTheme="minorHAnsi" w:cstheme="minorHAnsi"/>
          <w:i/>
          <w:lang w:val="en-US"/>
        </w:rPr>
        <w:t>Xiphinema</w:t>
      </w:r>
      <w:proofErr w:type="spellEnd"/>
      <w:r w:rsidRPr="00AC7FE9">
        <w:rPr>
          <w:rFonts w:asciiTheme="minorHAnsi" w:hAnsiTheme="minorHAnsi" w:cstheme="minorHAnsi"/>
          <w:lang w:val="en-US"/>
        </w:rPr>
        <w:t xml:space="preserve">, by having small </w:t>
      </w:r>
      <w:proofErr w:type="spellStart"/>
      <w:r w:rsidRPr="00AC7FE9">
        <w:rPr>
          <w:rFonts w:asciiTheme="minorHAnsi" w:hAnsiTheme="minorHAnsi" w:cstheme="minorHAnsi"/>
          <w:lang w:val="en-US"/>
        </w:rPr>
        <w:t>amphidial</w:t>
      </w:r>
      <w:proofErr w:type="spellEnd"/>
      <w:r w:rsidRPr="00AC7FE9">
        <w:rPr>
          <w:rFonts w:asciiTheme="minorHAnsi" w:hAnsiTheme="minorHAnsi" w:cstheme="minorHAnsi"/>
          <w:lang w:val="en-US"/>
        </w:rPr>
        <w:t xml:space="preserve"> slit (needs molecular study in future, for further confirmations).</w:t>
      </w:r>
    </w:p>
    <w:p w:rsidR="003D1A29" w:rsidRDefault="003D1A29"/>
    <w:sectPr w:rsidR="003D1A29" w:rsidSect="00572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A626AB"/>
    <w:multiLevelType w:val="hybridMultilevel"/>
    <w:tmpl w:val="2CC60EB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B48"/>
    <w:rsid w:val="003D1A29"/>
    <w:rsid w:val="005723B6"/>
    <w:rsid w:val="00A732B4"/>
    <w:rsid w:val="00DB4C65"/>
    <w:rsid w:val="00F6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922FE"/>
  <w15:chartTrackingRefBased/>
  <w15:docId w15:val="{31C56B94-CB5A-4AFC-9306-46EB821EC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3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723B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723B6"/>
    <w:rPr>
      <w:rFonts w:ascii="Times New Roman" w:eastAsia="Times New Roman" w:hAnsi="Times New Roman" w:cs="Times New Roman"/>
      <w:sz w:val="24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C</dc:creator>
  <cp:keywords/>
  <dc:description/>
  <cp:lastModifiedBy>IHC</cp:lastModifiedBy>
  <cp:revision>4</cp:revision>
  <dcterms:created xsi:type="dcterms:W3CDTF">2019-03-15T05:52:00Z</dcterms:created>
  <dcterms:modified xsi:type="dcterms:W3CDTF">2019-03-15T16:04:00Z</dcterms:modified>
</cp:coreProperties>
</file>